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4E5AB" w14:textId="562304F6" w:rsidR="008B152E" w:rsidRDefault="008C5F51">
      <w:r>
        <w:t>Table 1</w:t>
      </w:r>
      <w:r w:rsidR="000A05B5">
        <w:t xml:space="preserve">:   Pathogenicity prediction and conservation scores for </w:t>
      </w:r>
      <w:r w:rsidR="00112319" w:rsidRPr="00112319">
        <w:t>NSDHL c.713C&gt;A p.Thr238Asn</w:t>
      </w:r>
    </w:p>
    <w:tbl>
      <w:tblPr>
        <w:tblW w:w="6122" w:type="dxa"/>
        <w:tblLook w:val="04A0" w:firstRow="1" w:lastRow="0" w:firstColumn="1" w:lastColumn="0" w:noHBand="0" w:noVBand="1"/>
      </w:tblPr>
      <w:tblGrid>
        <w:gridCol w:w="2165"/>
        <w:gridCol w:w="1713"/>
        <w:gridCol w:w="2244"/>
      </w:tblGrid>
      <w:tr w:rsidR="00112319" w:rsidRPr="00112319" w14:paraId="4F221338" w14:textId="77777777" w:rsidTr="008C5F51">
        <w:trPr>
          <w:trHeight w:val="300"/>
        </w:trPr>
        <w:tc>
          <w:tcPr>
            <w:tcW w:w="6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102A" w14:textId="77777777" w:rsidR="00112319" w:rsidRPr="00112319" w:rsidRDefault="00112319" w:rsidP="00112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athogenicity Scores</w:t>
            </w:r>
          </w:p>
        </w:tc>
      </w:tr>
      <w:tr w:rsidR="00112319" w:rsidRPr="00112319" w14:paraId="5828F9A5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1DD6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Too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9A6C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Scor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E87E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rediction</w:t>
            </w:r>
          </w:p>
        </w:tc>
      </w:tr>
      <w:tr w:rsidR="00112319" w:rsidRPr="00112319" w14:paraId="22D488CD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20E9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DANN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48AF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993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4AB3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112319" w:rsidRPr="00112319" w14:paraId="17341F0E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D6CC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2319">
              <w:rPr>
                <w:rFonts w:ascii="Calibri" w:eastAsia="Times New Roman" w:hAnsi="Calibri" w:cs="Calibri"/>
                <w:color w:val="000000"/>
              </w:rPr>
              <w:t>MutationTaster</w:t>
            </w:r>
            <w:proofErr w:type="spellEnd"/>
            <w:r w:rsidRPr="0011231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E09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1583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Disease causing</w:t>
            </w:r>
          </w:p>
        </w:tc>
      </w:tr>
      <w:tr w:rsidR="00112319" w:rsidRPr="00112319" w14:paraId="060D387F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151B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Mutation assessor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8F69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3.36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B0D9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112319" w:rsidRPr="00112319" w14:paraId="0D5FB7E7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1470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FATHMM-MKL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DE48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995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68F0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Damaging</w:t>
            </w:r>
          </w:p>
        </w:tc>
      </w:tr>
      <w:tr w:rsidR="00112319" w:rsidRPr="00112319" w14:paraId="7C78FAA3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BE02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DEOGEN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2932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9437, 0.789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2E2A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Damaging</w:t>
            </w:r>
          </w:p>
        </w:tc>
      </w:tr>
      <w:tr w:rsidR="00112319" w:rsidRPr="00112319" w14:paraId="7B8ED558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494F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SIFT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2C8D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D052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Damaging</w:t>
            </w:r>
          </w:p>
        </w:tc>
      </w:tr>
      <w:tr w:rsidR="00112319" w:rsidRPr="00112319" w14:paraId="6D75502F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7EF7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MVP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9615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920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80FE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112319" w:rsidRPr="00112319" w14:paraId="4F9E85B3" w14:textId="77777777" w:rsidTr="008C5F51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18F4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REVE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287A" w14:textId="77777777" w:rsidR="00112319" w:rsidRPr="00112319" w:rsidRDefault="00112319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9003" w14:textId="77777777" w:rsidR="00112319" w:rsidRPr="00112319" w:rsidRDefault="00112319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4E5EDA" w:rsidRPr="00112319" w14:paraId="306B7A6D" w14:textId="77777777" w:rsidTr="008C5F51">
        <w:trPr>
          <w:trHeight w:val="300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50243" w14:textId="5B43B8E3" w:rsidR="004E5EDA" w:rsidRPr="00112319" w:rsidRDefault="004E5EDA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-CAP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4C4C5" w14:textId="18E37851" w:rsidR="004E5EDA" w:rsidRPr="00112319" w:rsidRDefault="004E5EDA" w:rsidP="00112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EDA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D79EF" w14:textId="73233FA3" w:rsidR="004E5EDA" w:rsidRPr="00112319" w:rsidRDefault="004E5EDA" w:rsidP="0011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sibly Pathogenic</w:t>
            </w:r>
          </w:p>
        </w:tc>
      </w:tr>
    </w:tbl>
    <w:tbl>
      <w:tblPr>
        <w:tblpPr w:leftFromText="180" w:rightFromText="180" w:vertAnchor="text" w:horzAnchor="page" w:tblpX="7116" w:tblpY="-3425"/>
        <w:tblW w:w="3292" w:type="dxa"/>
        <w:tblLook w:val="04A0" w:firstRow="1" w:lastRow="0" w:firstColumn="1" w:lastColumn="0" w:noHBand="0" w:noVBand="1"/>
      </w:tblPr>
      <w:tblGrid>
        <w:gridCol w:w="2462"/>
        <w:gridCol w:w="830"/>
      </w:tblGrid>
      <w:tr w:rsidR="00EE0622" w:rsidRPr="00112319" w14:paraId="7DD782C1" w14:textId="77777777" w:rsidTr="008C5F51">
        <w:trPr>
          <w:trHeight w:val="300"/>
        </w:trPr>
        <w:tc>
          <w:tcPr>
            <w:tcW w:w="3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2B8D" w14:textId="77777777" w:rsidR="00EE0622" w:rsidRPr="00112319" w:rsidRDefault="00EE0622" w:rsidP="008C5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Conservation Scores</w:t>
            </w:r>
          </w:p>
        </w:tc>
      </w:tr>
      <w:tr w:rsidR="00EE0622" w:rsidRPr="00112319" w14:paraId="76F7DACE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31B5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To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BB0E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Score</w:t>
            </w:r>
          </w:p>
        </w:tc>
      </w:tr>
      <w:tr w:rsidR="00EE0622" w:rsidRPr="00112319" w14:paraId="6A8DE9D6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FF0F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GERP R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9D6C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5.2899</w:t>
            </w:r>
          </w:p>
        </w:tc>
      </w:tr>
      <w:tr w:rsidR="00EE0622" w:rsidRPr="00112319" w14:paraId="47A73116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9A05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hyloP17wa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A581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5989</w:t>
            </w:r>
          </w:p>
        </w:tc>
      </w:tr>
      <w:tr w:rsidR="00EE0622" w:rsidRPr="00112319" w14:paraId="4A009333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F022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hyloP30wa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BB6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EE0622" w:rsidRPr="00112319" w14:paraId="373867F8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DA35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hyloP100way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CC17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5.952</w:t>
            </w:r>
          </w:p>
        </w:tc>
      </w:tr>
      <w:tr w:rsidR="00EE0622" w:rsidRPr="00112319" w14:paraId="2AFF63F8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783A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hastCons17wa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0876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9559</w:t>
            </w:r>
          </w:p>
        </w:tc>
      </w:tr>
      <w:tr w:rsidR="00EE0622" w:rsidRPr="00112319" w14:paraId="6DB994AA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F76A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hastCons30wa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5A94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E0622" w:rsidRPr="00112319" w14:paraId="789C5F88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20BE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PhastCons100way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CA8D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E0622" w:rsidRPr="00112319" w14:paraId="3AF8C37A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DC38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MP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14E7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0.8523</w:t>
            </w:r>
          </w:p>
        </w:tc>
      </w:tr>
      <w:tr w:rsidR="00EE0622" w:rsidRPr="00112319" w14:paraId="58DF8F34" w14:textId="77777777" w:rsidTr="008C5F51">
        <w:trPr>
          <w:trHeight w:val="300"/>
        </w:trPr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E5FA" w14:textId="77777777" w:rsidR="00EE0622" w:rsidRPr="00112319" w:rsidRDefault="00EE0622" w:rsidP="008C5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2319">
              <w:rPr>
                <w:rFonts w:ascii="Calibri" w:eastAsia="Times New Roman" w:hAnsi="Calibri" w:cs="Calibri"/>
                <w:color w:val="000000"/>
              </w:rPr>
              <w:t>bstatistic</w:t>
            </w:r>
            <w:proofErr w:type="spellEnd"/>
            <w:r w:rsidRPr="0011231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8CAE" w14:textId="77777777" w:rsidR="00EE0622" w:rsidRPr="00112319" w:rsidRDefault="00EE0622" w:rsidP="008C5F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2319">
              <w:rPr>
                <w:rFonts w:ascii="Calibri" w:eastAsia="Times New Roman" w:hAnsi="Calibri" w:cs="Calibri"/>
                <w:color w:val="000000"/>
              </w:rPr>
              <w:t>579</w:t>
            </w:r>
          </w:p>
        </w:tc>
      </w:tr>
    </w:tbl>
    <w:p w14:paraId="4FF1629D" w14:textId="7AF08AD4" w:rsidR="00112319" w:rsidRDefault="00112319"/>
    <w:p w14:paraId="790ADEF9" w14:textId="3118EF51" w:rsidR="000A05B5" w:rsidRDefault="000A05B5"/>
    <w:p w14:paraId="24A1CFD1" w14:textId="55671A6D" w:rsidR="000A05B5" w:rsidRDefault="008C5F51">
      <w:r>
        <w:t>Table 2</w:t>
      </w:r>
      <w:r w:rsidR="000A05B5">
        <w:t xml:space="preserve"> Frequency of </w:t>
      </w:r>
      <w:r w:rsidR="000A05B5" w:rsidRPr="000A05B5">
        <w:t>NSDHL c.713C&gt;A p.Thr238Asn</w:t>
      </w:r>
      <w:r w:rsidR="000A05B5">
        <w:t xml:space="preserve"> in global population databas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7796"/>
      </w:tblGrid>
      <w:tr w:rsidR="00112319" w:rsidRPr="00112319" w14:paraId="5D402D9A" w14:textId="77777777" w:rsidTr="00EE0622">
        <w:trPr>
          <w:trHeight w:val="70"/>
        </w:trPr>
        <w:tc>
          <w:tcPr>
            <w:tcW w:w="9776" w:type="dxa"/>
            <w:gridSpan w:val="2"/>
            <w:noWrap/>
            <w:hideMark/>
          </w:tcPr>
          <w:p w14:paraId="17DEE692" w14:textId="77777777" w:rsidR="00112319" w:rsidRPr="00112319" w:rsidRDefault="00112319" w:rsidP="00112319">
            <w:r w:rsidRPr="00112319">
              <w:t>Population frequencies</w:t>
            </w:r>
          </w:p>
        </w:tc>
      </w:tr>
      <w:tr w:rsidR="00112319" w:rsidRPr="00112319" w14:paraId="4E4F6631" w14:textId="77777777" w:rsidTr="00EE0622">
        <w:trPr>
          <w:trHeight w:val="70"/>
        </w:trPr>
        <w:tc>
          <w:tcPr>
            <w:tcW w:w="1980" w:type="dxa"/>
          </w:tcPr>
          <w:p w14:paraId="0222607D" w14:textId="402A9194" w:rsidR="00112319" w:rsidRPr="00112319" w:rsidRDefault="00112319" w:rsidP="00112319">
            <w:proofErr w:type="spellStart"/>
            <w:r w:rsidRPr="00112319">
              <w:t>GnomAD</w:t>
            </w:r>
            <w:proofErr w:type="spellEnd"/>
            <w:r w:rsidRPr="00112319">
              <w:t xml:space="preserve"> </w:t>
            </w:r>
            <w:r>
              <w:t>E</w:t>
            </w:r>
            <w:r w:rsidRPr="00112319">
              <w:t>xomes</w:t>
            </w:r>
          </w:p>
        </w:tc>
        <w:tc>
          <w:tcPr>
            <w:tcW w:w="7796" w:type="dxa"/>
          </w:tcPr>
          <w:p w14:paraId="7BDC5254" w14:textId="3500A72C" w:rsidR="00112319" w:rsidRPr="00112319" w:rsidRDefault="00112319" w:rsidP="00112319">
            <w:r w:rsidRPr="00112319">
              <w:t xml:space="preserve">Variant not found in </w:t>
            </w:r>
            <w:proofErr w:type="spellStart"/>
            <w:r w:rsidRPr="00112319">
              <w:t>GnomAD</w:t>
            </w:r>
            <w:proofErr w:type="spellEnd"/>
            <w:r w:rsidRPr="00112319">
              <w:t xml:space="preserve"> exomes (good </w:t>
            </w:r>
            <w:proofErr w:type="spellStart"/>
            <w:r w:rsidRPr="00112319">
              <w:t>GnomAD</w:t>
            </w:r>
            <w:proofErr w:type="spellEnd"/>
            <w:r w:rsidRPr="00112319">
              <w:t xml:space="preserve"> exomes coverage = 73.0).</w:t>
            </w:r>
          </w:p>
        </w:tc>
      </w:tr>
      <w:tr w:rsidR="00112319" w:rsidRPr="00112319" w14:paraId="566C2452" w14:textId="77777777" w:rsidTr="00EE0622">
        <w:trPr>
          <w:trHeight w:val="70"/>
        </w:trPr>
        <w:tc>
          <w:tcPr>
            <w:tcW w:w="1980" w:type="dxa"/>
          </w:tcPr>
          <w:p w14:paraId="57103227" w14:textId="6F8E6219" w:rsidR="00112319" w:rsidRPr="00112319" w:rsidRDefault="00112319" w:rsidP="00112319">
            <w:proofErr w:type="spellStart"/>
            <w:r w:rsidRPr="00112319">
              <w:t>GnomAD</w:t>
            </w:r>
            <w:proofErr w:type="spellEnd"/>
            <w:r w:rsidRPr="00112319">
              <w:t xml:space="preserve"> </w:t>
            </w:r>
            <w:r>
              <w:t>Geno</w:t>
            </w:r>
            <w:r w:rsidRPr="00112319">
              <w:t>mes</w:t>
            </w:r>
          </w:p>
        </w:tc>
        <w:tc>
          <w:tcPr>
            <w:tcW w:w="7796" w:type="dxa"/>
          </w:tcPr>
          <w:p w14:paraId="2360DF88" w14:textId="751A0D76" w:rsidR="00112319" w:rsidRPr="00112319" w:rsidRDefault="00112319" w:rsidP="00112319">
            <w:r w:rsidRPr="00112319">
              <w:t xml:space="preserve">Variant not found in </w:t>
            </w:r>
            <w:proofErr w:type="spellStart"/>
            <w:r w:rsidRPr="00112319">
              <w:t>GnomAD</w:t>
            </w:r>
            <w:proofErr w:type="spellEnd"/>
            <w:r w:rsidRPr="00112319">
              <w:t xml:space="preserve"> genomes (good </w:t>
            </w:r>
            <w:proofErr w:type="spellStart"/>
            <w:r w:rsidRPr="00112319">
              <w:t>GnomAD</w:t>
            </w:r>
            <w:proofErr w:type="spellEnd"/>
            <w:r w:rsidRPr="00112319">
              <w:t xml:space="preserve"> genomes coverage = 22.8).</w:t>
            </w:r>
          </w:p>
        </w:tc>
      </w:tr>
      <w:tr w:rsidR="00112319" w:rsidRPr="00112319" w14:paraId="7A0ACC2D" w14:textId="77777777" w:rsidTr="00EE0622">
        <w:trPr>
          <w:trHeight w:val="70"/>
        </w:trPr>
        <w:tc>
          <w:tcPr>
            <w:tcW w:w="1980" w:type="dxa"/>
          </w:tcPr>
          <w:p w14:paraId="24A45FFB" w14:textId="17C81000" w:rsidR="00112319" w:rsidRPr="00112319" w:rsidRDefault="00CD59E2" w:rsidP="00112319">
            <w:r>
              <w:t>ESP</w:t>
            </w:r>
          </w:p>
        </w:tc>
        <w:tc>
          <w:tcPr>
            <w:tcW w:w="7796" w:type="dxa"/>
          </w:tcPr>
          <w:p w14:paraId="5102F8AC" w14:textId="2731BDEF" w:rsidR="00112319" w:rsidRPr="00112319" w:rsidRDefault="00CD59E2" w:rsidP="00112319">
            <w:r>
              <w:t>Not found</w:t>
            </w:r>
          </w:p>
        </w:tc>
      </w:tr>
      <w:tr w:rsidR="00CD59E2" w:rsidRPr="00112319" w14:paraId="2A391533" w14:textId="77777777" w:rsidTr="00EE0622">
        <w:trPr>
          <w:trHeight w:val="70"/>
        </w:trPr>
        <w:tc>
          <w:tcPr>
            <w:tcW w:w="1980" w:type="dxa"/>
          </w:tcPr>
          <w:p w14:paraId="0DBB282F" w14:textId="1558546A" w:rsidR="00CD59E2" w:rsidRDefault="00CD59E2" w:rsidP="00112319">
            <w:r>
              <w:t>1000g</w:t>
            </w:r>
          </w:p>
        </w:tc>
        <w:tc>
          <w:tcPr>
            <w:tcW w:w="7796" w:type="dxa"/>
          </w:tcPr>
          <w:p w14:paraId="60013AC9" w14:textId="3CD996F8" w:rsidR="00CD59E2" w:rsidRDefault="00CD59E2" w:rsidP="00112319">
            <w:r>
              <w:t>Not found</w:t>
            </w:r>
          </w:p>
        </w:tc>
      </w:tr>
    </w:tbl>
    <w:p w14:paraId="73994A25" w14:textId="4461D6CE" w:rsidR="00112319" w:rsidRDefault="00112319" w:rsidP="00112319">
      <w:pPr>
        <w:pStyle w:val="NoSpacing"/>
      </w:pPr>
      <w:bookmarkStart w:id="0" w:name="_GoBack"/>
      <w:bookmarkEnd w:id="0"/>
    </w:p>
    <w:sectPr w:rsidR="00112319" w:rsidSect="00EE06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319"/>
    <w:rsid w:val="00021F44"/>
    <w:rsid w:val="000A05B5"/>
    <w:rsid w:val="00112319"/>
    <w:rsid w:val="00286A99"/>
    <w:rsid w:val="004A3497"/>
    <w:rsid w:val="004E5EDA"/>
    <w:rsid w:val="008C5F51"/>
    <w:rsid w:val="00A821D7"/>
    <w:rsid w:val="00AE6EC0"/>
    <w:rsid w:val="00BE4E9E"/>
    <w:rsid w:val="00C13A4B"/>
    <w:rsid w:val="00CA59C7"/>
    <w:rsid w:val="00CD59E2"/>
    <w:rsid w:val="00D1581F"/>
    <w:rsid w:val="00EE0622"/>
    <w:rsid w:val="00F7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030FD"/>
  <w15:chartTrackingRefBased/>
  <w15:docId w15:val="{75580CC1-E1BB-4B3D-9135-D19ADFCF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3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12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1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an Li Xuan</dc:creator>
  <cp:keywords/>
  <dc:description/>
  <cp:lastModifiedBy>Dineshani Sirisena</cp:lastModifiedBy>
  <cp:revision>2</cp:revision>
  <dcterms:created xsi:type="dcterms:W3CDTF">2020-05-04T07:16:00Z</dcterms:created>
  <dcterms:modified xsi:type="dcterms:W3CDTF">2020-05-04T07:16:00Z</dcterms:modified>
</cp:coreProperties>
</file>